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374ED" w14:textId="4266E858" w:rsidR="003F09F8" w:rsidRPr="00584D72" w:rsidRDefault="003F09F8" w:rsidP="009C1CA4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584D72">
        <w:rPr>
          <w:rFonts w:ascii="Times New Roman" w:hAnsi="Times New Roman" w:cs="Times New Roman"/>
          <w:b/>
          <w:sz w:val="20"/>
          <w:szCs w:val="20"/>
        </w:rPr>
        <w:t xml:space="preserve">Appendix A: Women’s Night </w:t>
      </w:r>
      <w:r w:rsidR="000A075F" w:rsidRPr="00584D72">
        <w:rPr>
          <w:rFonts w:ascii="Times New Roman" w:hAnsi="Times New Roman" w:cs="Times New Roman"/>
          <w:b/>
          <w:sz w:val="20"/>
          <w:szCs w:val="20"/>
        </w:rPr>
        <w:t>3-Year</w:t>
      </w:r>
      <w:r w:rsidRPr="00584D72">
        <w:rPr>
          <w:rFonts w:ascii="Times New Roman" w:hAnsi="Times New Roman" w:cs="Times New Roman"/>
          <w:b/>
          <w:sz w:val="20"/>
          <w:szCs w:val="20"/>
        </w:rPr>
        <w:t xml:space="preserve"> Curriculum</w:t>
      </w:r>
    </w:p>
    <w:p w14:paraId="7D867856" w14:textId="77777777" w:rsidR="003F09F8" w:rsidRPr="00584D72" w:rsidRDefault="003F09F8" w:rsidP="009C1CA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5391"/>
        <w:gridCol w:w="2065"/>
      </w:tblGrid>
      <w:tr w:rsidR="000B1D51" w:rsidRPr="00584D72" w14:paraId="6FD94EB5" w14:textId="77777777" w:rsidTr="00C233CB">
        <w:tc>
          <w:tcPr>
            <w:tcW w:w="1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CA336AE" w14:textId="77777777" w:rsidR="000B1D51" w:rsidRPr="00C233CB" w:rsidRDefault="000B1D51" w:rsidP="009C1C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3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5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C756249" w14:textId="77777777" w:rsidR="000B1D51" w:rsidRPr="00C233CB" w:rsidRDefault="000B1D51" w:rsidP="009C1C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3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6E4889BF" w14:textId="77777777" w:rsidR="000B1D51" w:rsidRPr="00C233CB" w:rsidRDefault="000B1D51" w:rsidP="009C1C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33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</w:t>
            </w:r>
          </w:p>
        </w:tc>
      </w:tr>
      <w:tr w:rsidR="000B1D51" w:rsidRPr="00584D72" w14:paraId="50C82131" w14:textId="77777777" w:rsidTr="00584D72">
        <w:tc>
          <w:tcPr>
            <w:tcW w:w="1894" w:type="dxa"/>
            <w:tcBorders>
              <w:top w:val="single" w:sz="4" w:space="0" w:color="auto"/>
            </w:tcBorders>
          </w:tcPr>
          <w:p w14:paraId="7EAD6C5D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July 2016</w:t>
            </w:r>
          </w:p>
        </w:tc>
        <w:tc>
          <w:tcPr>
            <w:tcW w:w="5391" w:type="dxa"/>
            <w:tcBorders>
              <w:top w:val="single" w:sz="4" w:space="0" w:color="auto"/>
            </w:tcBorders>
          </w:tcPr>
          <w:p w14:paraId="31F0168B" w14:textId="2F95A4D6" w:rsidR="00DD10BE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Welcome </w:t>
            </w:r>
            <w:r w:rsidR="00DD10BE" w:rsidRPr="00584D7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vent</w:t>
            </w:r>
            <w:r w:rsidR="00DD10BE"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 &amp; Journal Club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E231A4E" w14:textId="1207024E" w:rsidR="000B1D51" w:rsidRPr="00584D72" w:rsidRDefault="00DD10BE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Journal Club Topic: The Confidence Gap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03B4F92F" w14:textId="1A1241C1" w:rsidR="000B1D51" w:rsidRPr="00584D72" w:rsidRDefault="00DD10BE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Local Restaurant</w:t>
            </w:r>
          </w:p>
        </w:tc>
      </w:tr>
      <w:tr w:rsidR="000B1D51" w:rsidRPr="00584D72" w14:paraId="38B60268" w14:textId="77777777" w:rsidTr="00584D72">
        <w:tc>
          <w:tcPr>
            <w:tcW w:w="1894" w:type="dxa"/>
          </w:tcPr>
          <w:p w14:paraId="28AE3995" w14:textId="53304492" w:rsidR="000B1D51" w:rsidRPr="00584D72" w:rsidRDefault="00DD10BE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August 2016</w:t>
            </w:r>
          </w:p>
        </w:tc>
        <w:tc>
          <w:tcPr>
            <w:tcW w:w="5391" w:type="dxa"/>
          </w:tcPr>
          <w:p w14:paraId="3EE3C85E" w14:textId="3EC64097" w:rsidR="000B1D51" w:rsidRPr="00584D72" w:rsidRDefault="00DD10BE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City Wide Women in EM</w:t>
            </w:r>
            <w:r w:rsidR="00790FCD"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, Outside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uest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peaker</w:t>
            </w:r>
            <w:r w:rsidR="00F91353">
              <w:rPr>
                <w:rFonts w:ascii="Times New Roman" w:hAnsi="Times New Roman" w:cs="Times New Roman"/>
                <w:sz w:val="20"/>
                <w:szCs w:val="20"/>
              </w:rPr>
              <w:t>: Leader in Emergency Medicine</w:t>
            </w:r>
          </w:p>
        </w:tc>
        <w:tc>
          <w:tcPr>
            <w:tcW w:w="2065" w:type="dxa"/>
          </w:tcPr>
          <w:p w14:paraId="438AA3AD" w14:textId="73583DA2" w:rsidR="000B1D51" w:rsidRPr="00584D72" w:rsidRDefault="00DD10BE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Local Restaurant</w:t>
            </w:r>
          </w:p>
        </w:tc>
      </w:tr>
      <w:tr w:rsidR="00DD10BE" w:rsidRPr="00584D72" w14:paraId="76B14CBE" w14:textId="77777777" w:rsidTr="00584D72">
        <w:tc>
          <w:tcPr>
            <w:tcW w:w="1894" w:type="dxa"/>
          </w:tcPr>
          <w:p w14:paraId="39AA1B15" w14:textId="0AEC0253" w:rsidR="00DD10BE" w:rsidRPr="00584D72" w:rsidRDefault="00DD10BE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September 2016</w:t>
            </w:r>
          </w:p>
        </w:tc>
        <w:tc>
          <w:tcPr>
            <w:tcW w:w="5391" w:type="dxa"/>
          </w:tcPr>
          <w:p w14:paraId="4DDDC939" w14:textId="1F30E261" w:rsidR="00DD10BE" w:rsidRPr="00584D72" w:rsidRDefault="00DD10BE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Journal Club Topic: </w:t>
            </w:r>
            <w:r w:rsidR="00F91353">
              <w:rPr>
                <w:rFonts w:ascii="Times New Roman" w:hAnsi="Times New Roman" w:cs="Times New Roman"/>
                <w:sz w:val="20"/>
                <w:szCs w:val="20"/>
              </w:rPr>
              <w:t>Emotional Labor</w:t>
            </w:r>
          </w:p>
        </w:tc>
        <w:tc>
          <w:tcPr>
            <w:tcW w:w="2065" w:type="dxa"/>
          </w:tcPr>
          <w:p w14:paraId="507D6C51" w14:textId="7BFCF584" w:rsidR="00DD10BE" w:rsidRPr="00584D72" w:rsidRDefault="00DD10BE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Faculty</w:t>
            </w:r>
          </w:p>
        </w:tc>
      </w:tr>
      <w:tr w:rsidR="000B1D51" w:rsidRPr="00584D72" w14:paraId="558F3BA2" w14:textId="77777777" w:rsidTr="00584D72">
        <w:tc>
          <w:tcPr>
            <w:tcW w:w="1894" w:type="dxa"/>
          </w:tcPr>
          <w:p w14:paraId="39873276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January 2017</w:t>
            </w:r>
          </w:p>
        </w:tc>
        <w:tc>
          <w:tcPr>
            <w:tcW w:w="5391" w:type="dxa"/>
          </w:tcPr>
          <w:p w14:paraId="12A7BB2D" w14:textId="268EB65A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Creating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our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levator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itch</w:t>
            </w:r>
            <w:r w:rsidR="00790FCD"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, Outside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uest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peaker</w:t>
            </w:r>
            <w:r w:rsidR="00F91353">
              <w:rPr>
                <w:rFonts w:ascii="Times New Roman" w:hAnsi="Times New Roman" w:cs="Times New Roman"/>
                <w:sz w:val="20"/>
                <w:szCs w:val="20"/>
              </w:rPr>
              <w:t>: Director of Marketing</w:t>
            </w:r>
          </w:p>
        </w:tc>
        <w:tc>
          <w:tcPr>
            <w:tcW w:w="2065" w:type="dxa"/>
          </w:tcPr>
          <w:p w14:paraId="47C46CD0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Faculty</w:t>
            </w:r>
          </w:p>
        </w:tc>
      </w:tr>
      <w:tr w:rsidR="000B1D51" w:rsidRPr="00584D72" w14:paraId="27985D60" w14:textId="77777777" w:rsidTr="00584D72">
        <w:tc>
          <w:tcPr>
            <w:tcW w:w="1894" w:type="dxa"/>
          </w:tcPr>
          <w:p w14:paraId="72EF880C" w14:textId="236CB835" w:rsidR="00DD10BE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April 2017</w:t>
            </w:r>
          </w:p>
        </w:tc>
        <w:tc>
          <w:tcPr>
            <w:tcW w:w="5391" w:type="dxa"/>
          </w:tcPr>
          <w:p w14:paraId="6A431829" w14:textId="4E9B67E5" w:rsidR="00DD10BE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Integrating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edicine and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amily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ife</w:t>
            </w:r>
          </w:p>
        </w:tc>
        <w:tc>
          <w:tcPr>
            <w:tcW w:w="2065" w:type="dxa"/>
          </w:tcPr>
          <w:p w14:paraId="2B02DB00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</w:p>
        </w:tc>
      </w:tr>
      <w:tr w:rsidR="00DD10BE" w:rsidRPr="00584D72" w14:paraId="7A33302E" w14:textId="77777777" w:rsidTr="00584D72">
        <w:tc>
          <w:tcPr>
            <w:tcW w:w="1894" w:type="dxa"/>
          </w:tcPr>
          <w:p w14:paraId="576333F9" w14:textId="36A86FAE" w:rsidR="00DD10BE" w:rsidRPr="00584D72" w:rsidRDefault="00DD10BE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May 2017</w:t>
            </w:r>
          </w:p>
        </w:tc>
        <w:tc>
          <w:tcPr>
            <w:tcW w:w="5391" w:type="dxa"/>
          </w:tcPr>
          <w:p w14:paraId="13CDAB61" w14:textId="20898EA8" w:rsidR="00DD10BE" w:rsidRPr="00584D72" w:rsidRDefault="00DD10BE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Journal Club Topic: Imposter Syndrome</w:t>
            </w:r>
          </w:p>
        </w:tc>
        <w:tc>
          <w:tcPr>
            <w:tcW w:w="2065" w:type="dxa"/>
          </w:tcPr>
          <w:p w14:paraId="54346C7F" w14:textId="77777777" w:rsidR="00DD10BE" w:rsidRPr="00584D72" w:rsidRDefault="00DD10BE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D51" w:rsidRPr="00584D72" w14:paraId="7E2FAFD7" w14:textId="77777777" w:rsidTr="00584D72">
        <w:tc>
          <w:tcPr>
            <w:tcW w:w="1894" w:type="dxa"/>
          </w:tcPr>
          <w:p w14:paraId="1B430591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June 2017</w:t>
            </w:r>
          </w:p>
        </w:tc>
        <w:tc>
          <w:tcPr>
            <w:tcW w:w="5391" w:type="dxa"/>
          </w:tcPr>
          <w:p w14:paraId="75394F68" w14:textId="07E351B5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Reflection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 on the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/P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lanning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2065" w:type="dxa"/>
          </w:tcPr>
          <w:p w14:paraId="32A850C7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Faculty</w:t>
            </w:r>
          </w:p>
        </w:tc>
      </w:tr>
      <w:tr w:rsidR="000B1D51" w:rsidRPr="00584D72" w14:paraId="3CC16FB9" w14:textId="77777777" w:rsidTr="00584D72">
        <w:tc>
          <w:tcPr>
            <w:tcW w:w="1894" w:type="dxa"/>
          </w:tcPr>
          <w:p w14:paraId="0679CB3D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December 2017</w:t>
            </w:r>
          </w:p>
        </w:tc>
        <w:tc>
          <w:tcPr>
            <w:tcW w:w="5391" w:type="dxa"/>
          </w:tcPr>
          <w:p w14:paraId="097687A7" w14:textId="60333D3B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Holiday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ocial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vent</w:t>
            </w:r>
          </w:p>
        </w:tc>
        <w:tc>
          <w:tcPr>
            <w:tcW w:w="2065" w:type="dxa"/>
          </w:tcPr>
          <w:p w14:paraId="233ED6C1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</w:p>
        </w:tc>
      </w:tr>
      <w:tr w:rsidR="000B1D51" w:rsidRPr="00584D72" w14:paraId="71450F45" w14:textId="77777777" w:rsidTr="00584D72">
        <w:tc>
          <w:tcPr>
            <w:tcW w:w="1894" w:type="dxa"/>
          </w:tcPr>
          <w:p w14:paraId="63E7DC3B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February 2018</w:t>
            </w:r>
          </w:p>
        </w:tc>
        <w:tc>
          <w:tcPr>
            <w:tcW w:w="5391" w:type="dxa"/>
          </w:tcPr>
          <w:p w14:paraId="50F89CF9" w14:textId="0B206E7B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Alumnae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etworking</w:t>
            </w:r>
          </w:p>
        </w:tc>
        <w:tc>
          <w:tcPr>
            <w:tcW w:w="2065" w:type="dxa"/>
          </w:tcPr>
          <w:p w14:paraId="6CAAD89E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</w:p>
        </w:tc>
      </w:tr>
      <w:tr w:rsidR="000B1D51" w:rsidRPr="00584D72" w14:paraId="1681090F" w14:textId="77777777" w:rsidTr="00584D72">
        <w:tc>
          <w:tcPr>
            <w:tcW w:w="1894" w:type="dxa"/>
          </w:tcPr>
          <w:p w14:paraId="0167BD3C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April 2018</w:t>
            </w:r>
          </w:p>
        </w:tc>
        <w:tc>
          <w:tcPr>
            <w:tcW w:w="5391" w:type="dxa"/>
          </w:tcPr>
          <w:p w14:paraId="03D36152" w14:textId="3E4E7EE2" w:rsidR="000B1D51" w:rsidRPr="00584D72" w:rsidRDefault="00790FCD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Navigating </w:t>
            </w:r>
            <w:r w:rsidR="000B1D51" w:rsidRPr="00584D72">
              <w:rPr>
                <w:rFonts w:ascii="Times New Roman" w:hAnsi="Times New Roman" w:cs="Times New Roman"/>
                <w:sz w:val="20"/>
                <w:szCs w:val="20"/>
              </w:rPr>
              <w:t>Stereotype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B1D51"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</w:tcPr>
          <w:p w14:paraId="5F4934F2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Local restaurant</w:t>
            </w:r>
          </w:p>
        </w:tc>
      </w:tr>
      <w:tr w:rsidR="000B1D51" w:rsidRPr="00584D72" w14:paraId="76DE1636" w14:textId="77777777" w:rsidTr="00584D72">
        <w:tc>
          <w:tcPr>
            <w:tcW w:w="1894" w:type="dxa"/>
          </w:tcPr>
          <w:p w14:paraId="6F453034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June 2018</w:t>
            </w:r>
          </w:p>
        </w:tc>
        <w:tc>
          <w:tcPr>
            <w:tcW w:w="5391" w:type="dxa"/>
          </w:tcPr>
          <w:p w14:paraId="4C573E17" w14:textId="18284CBE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Finances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hysicians</w:t>
            </w:r>
          </w:p>
        </w:tc>
        <w:tc>
          <w:tcPr>
            <w:tcW w:w="2065" w:type="dxa"/>
          </w:tcPr>
          <w:p w14:paraId="49F5D44B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Alumna</w:t>
            </w:r>
          </w:p>
        </w:tc>
      </w:tr>
      <w:tr w:rsidR="000B1D51" w:rsidRPr="00584D72" w14:paraId="45BE0091" w14:textId="77777777" w:rsidTr="00584D72">
        <w:tc>
          <w:tcPr>
            <w:tcW w:w="1894" w:type="dxa"/>
          </w:tcPr>
          <w:p w14:paraId="41071512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July 2018</w:t>
            </w:r>
          </w:p>
        </w:tc>
        <w:tc>
          <w:tcPr>
            <w:tcW w:w="5391" w:type="dxa"/>
          </w:tcPr>
          <w:p w14:paraId="47C02C54" w14:textId="56A8C436" w:rsidR="000B1D51" w:rsidRPr="00584D72" w:rsidRDefault="003F09F8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City Wide Women in EM</w:t>
            </w:r>
            <w:r w:rsidR="002268C9">
              <w:rPr>
                <w:rFonts w:ascii="Times New Roman" w:hAnsi="Times New Roman" w:cs="Times New Roman"/>
                <w:sz w:val="20"/>
                <w:szCs w:val="20"/>
              </w:rPr>
              <w:t>, Professional Mixer</w:t>
            </w:r>
          </w:p>
        </w:tc>
        <w:tc>
          <w:tcPr>
            <w:tcW w:w="2065" w:type="dxa"/>
          </w:tcPr>
          <w:p w14:paraId="327175B9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Local restaurant</w:t>
            </w:r>
          </w:p>
        </w:tc>
      </w:tr>
      <w:tr w:rsidR="000B1D51" w:rsidRPr="00584D72" w14:paraId="76B8C48E" w14:textId="77777777" w:rsidTr="00584D72">
        <w:tc>
          <w:tcPr>
            <w:tcW w:w="1894" w:type="dxa"/>
          </w:tcPr>
          <w:p w14:paraId="252883A8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September 2018</w:t>
            </w:r>
          </w:p>
        </w:tc>
        <w:tc>
          <w:tcPr>
            <w:tcW w:w="5391" w:type="dxa"/>
          </w:tcPr>
          <w:p w14:paraId="32D02033" w14:textId="77777777" w:rsidR="00584D72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Improv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isation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orkshop: </w:t>
            </w:r>
            <w:r w:rsidR="00790FCD" w:rsidRPr="00584D7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eveloping </w:t>
            </w:r>
            <w:r w:rsidR="00790FCD" w:rsidRPr="00584D7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our </w:t>
            </w:r>
            <w:r w:rsidR="00790FCD" w:rsidRPr="00584D7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oice</w:t>
            </w:r>
          </w:p>
          <w:p w14:paraId="1E4F9ABA" w14:textId="623F583B" w:rsidR="000B1D51" w:rsidRPr="00584D72" w:rsidRDefault="00790FCD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Outside Guest Speaker</w:t>
            </w:r>
            <w:r w:rsidR="00F91353">
              <w:rPr>
                <w:rFonts w:ascii="Times New Roman" w:hAnsi="Times New Roman" w:cs="Times New Roman"/>
                <w:sz w:val="20"/>
                <w:szCs w:val="20"/>
              </w:rPr>
              <w:t xml:space="preserve">: Bioethicist  </w:t>
            </w:r>
          </w:p>
        </w:tc>
        <w:tc>
          <w:tcPr>
            <w:tcW w:w="2065" w:type="dxa"/>
          </w:tcPr>
          <w:p w14:paraId="6EEF8B1D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Campus</w:t>
            </w:r>
          </w:p>
        </w:tc>
      </w:tr>
      <w:tr w:rsidR="000B1D51" w:rsidRPr="00584D72" w14:paraId="4AE4D6A1" w14:textId="77777777" w:rsidTr="00584D72">
        <w:tc>
          <w:tcPr>
            <w:tcW w:w="1894" w:type="dxa"/>
          </w:tcPr>
          <w:p w14:paraId="29596084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October 2018</w:t>
            </w:r>
          </w:p>
        </w:tc>
        <w:tc>
          <w:tcPr>
            <w:tcW w:w="5391" w:type="dxa"/>
          </w:tcPr>
          <w:p w14:paraId="64D87534" w14:textId="00B482E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Leaders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atalysts</w:t>
            </w:r>
            <w:r w:rsidR="00790FCD" w:rsidRPr="00584D72">
              <w:rPr>
                <w:rFonts w:ascii="Times New Roman" w:hAnsi="Times New Roman" w:cs="Times New Roman"/>
                <w:sz w:val="20"/>
                <w:szCs w:val="20"/>
              </w:rPr>
              <w:t>, Outside Guest Speaker</w:t>
            </w:r>
            <w:r w:rsidR="00F91353">
              <w:rPr>
                <w:rFonts w:ascii="Times New Roman" w:hAnsi="Times New Roman" w:cs="Times New Roman"/>
                <w:sz w:val="20"/>
                <w:szCs w:val="20"/>
              </w:rPr>
              <w:t>: Northwestern School of Management</w:t>
            </w:r>
          </w:p>
        </w:tc>
        <w:tc>
          <w:tcPr>
            <w:tcW w:w="2065" w:type="dxa"/>
          </w:tcPr>
          <w:p w14:paraId="5F153025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Faculty</w:t>
            </w:r>
          </w:p>
        </w:tc>
      </w:tr>
      <w:tr w:rsidR="000B1D51" w:rsidRPr="00584D72" w14:paraId="5B458B1F" w14:textId="77777777" w:rsidTr="00584D72">
        <w:tc>
          <w:tcPr>
            <w:tcW w:w="1894" w:type="dxa"/>
          </w:tcPr>
          <w:p w14:paraId="480ABA80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November 2018</w:t>
            </w:r>
          </w:p>
        </w:tc>
        <w:tc>
          <w:tcPr>
            <w:tcW w:w="5391" w:type="dxa"/>
          </w:tcPr>
          <w:p w14:paraId="5EA19C6F" w14:textId="762EAADD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Holiday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ocial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vent</w:t>
            </w:r>
          </w:p>
        </w:tc>
        <w:tc>
          <w:tcPr>
            <w:tcW w:w="2065" w:type="dxa"/>
          </w:tcPr>
          <w:p w14:paraId="78FB49A7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Faculty</w:t>
            </w:r>
          </w:p>
        </w:tc>
      </w:tr>
      <w:tr w:rsidR="000B1D51" w:rsidRPr="00584D72" w14:paraId="33C61F45" w14:textId="77777777" w:rsidTr="00584D72">
        <w:tc>
          <w:tcPr>
            <w:tcW w:w="1894" w:type="dxa"/>
          </w:tcPr>
          <w:p w14:paraId="15F6FD0E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January 2019</w:t>
            </w:r>
          </w:p>
        </w:tc>
        <w:tc>
          <w:tcPr>
            <w:tcW w:w="5391" w:type="dxa"/>
          </w:tcPr>
          <w:p w14:paraId="3F56BEEE" w14:textId="29A45876" w:rsidR="000B1D51" w:rsidRPr="00584D72" w:rsidRDefault="00D91DB6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Career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evelopment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orkshop</w:t>
            </w:r>
          </w:p>
        </w:tc>
        <w:tc>
          <w:tcPr>
            <w:tcW w:w="2065" w:type="dxa"/>
          </w:tcPr>
          <w:p w14:paraId="7DE776D1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Faculty</w:t>
            </w:r>
          </w:p>
        </w:tc>
      </w:tr>
      <w:tr w:rsidR="000B1D51" w:rsidRPr="00584D72" w14:paraId="025A371A" w14:textId="77777777" w:rsidTr="009C1CA4">
        <w:tc>
          <w:tcPr>
            <w:tcW w:w="1894" w:type="dxa"/>
            <w:tcBorders>
              <w:bottom w:val="single" w:sz="4" w:space="0" w:color="auto"/>
            </w:tcBorders>
          </w:tcPr>
          <w:p w14:paraId="52AA70E8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February 2019</w:t>
            </w:r>
          </w:p>
        </w:tc>
        <w:tc>
          <w:tcPr>
            <w:tcW w:w="5391" w:type="dxa"/>
          </w:tcPr>
          <w:p w14:paraId="6FBA6220" w14:textId="202CBDD2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Resilience in the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ace of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 xml:space="preserve">rofessional </w:t>
            </w:r>
            <w:r w:rsidR="003F09F8" w:rsidRPr="00584D7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etbacks</w:t>
            </w:r>
          </w:p>
        </w:tc>
        <w:tc>
          <w:tcPr>
            <w:tcW w:w="2065" w:type="dxa"/>
          </w:tcPr>
          <w:p w14:paraId="5C534A67" w14:textId="77777777" w:rsidR="000B1D51" w:rsidRPr="00584D72" w:rsidRDefault="000B1D51" w:rsidP="009C1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D72">
              <w:rPr>
                <w:rFonts w:ascii="Times New Roman" w:hAnsi="Times New Roman" w:cs="Times New Roman"/>
                <w:sz w:val="20"/>
                <w:szCs w:val="20"/>
              </w:rPr>
              <w:t>Faculty</w:t>
            </w:r>
          </w:p>
        </w:tc>
      </w:tr>
    </w:tbl>
    <w:p w14:paraId="5A008037" w14:textId="77777777" w:rsidR="00C33DC9" w:rsidRPr="00584D72" w:rsidRDefault="00136FF1" w:rsidP="009C1CA4">
      <w:pPr>
        <w:rPr>
          <w:rFonts w:ascii="Times New Roman" w:hAnsi="Times New Roman" w:cs="Times New Roman"/>
          <w:sz w:val="20"/>
          <w:szCs w:val="20"/>
        </w:rPr>
      </w:pPr>
    </w:p>
    <w:sectPr w:rsidR="00C33DC9" w:rsidRPr="00584D72" w:rsidSect="009C1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D51"/>
    <w:rsid w:val="000A075F"/>
    <w:rsid w:val="000B1D51"/>
    <w:rsid w:val="00136FF1"/>
    <w:rsid w:val="002268C9"/>
    <w:rsid w:val="002F2A53"/>
    <w:rsid w:val="003F09F8"/>
    <w:rsid w:val="00584D72"/>
    <w:rsid w:val="00672D47"/>
    <w:rsid w:val="00790FCD"/>
    <w:rsid w:val="009C1CA4"/>
    <w:rsid w:val="00A10E9A"/>
    <w:rsid w:val="00BE00F3"/>
    <w:rsid w:val="00C233CB"/>
    <w:rsid w:val="00D91DB6"/>
    <w:rsid w:val="00DD10BE"/>
    <w:rsid w:val="00F9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B3AEF"/>
  <w14:defaultImageDpi w14:val="32767"/>
  <w15:chartTrackingRefBased/>
  <w15:docId w15:val="{6F2412D2-F718-F949-A3B6-AEA0C2998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Rose Colton</dc:creator>
  <cp:keywords/>
  <dc:description/>
  <cp:lastModifiedBy>Le, Dana</cp:lastModifiedBy>
  <cp:revision>2</cp:revision>
  <dcterms:created xsi:type="dcterms:W3CDTF">2019-12-30T21:31:00Z</dcterms:created>
  <dcterms:modified xsi:type="dcterms:W3CDTF">2019-12-30T21:31:00Z</dcterms:modified>
</cp:coreProperties>
</file>